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272"/>
        <w:gridCol w:w="1138"/>
        <w:gridCol w:w="1134"/>
        <w:gridCol w:w="1275"/>
        <w:gridCol w:w="1134"/>
        <w:gridCol w:w="1134"/>
        <w:gridCol w:w="1048"/>
      </w:tblGrid>
      <w:tr w:rsidR="00E25886" w:rsidRPr="00D558B2" w14:paraId="626CB0A3" w14:textId="77777777" w:rsidTr="00654A9D">
        <w:tc>
          <w:tcPr>
            <w:tcW w:w="1295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60E9F" w14:textId="77777777" w:rsidR="00E25886" w:rsidRPr="003B786F" w:rsidRDefault="00E25886" w:rsidP="00E25886">
            <w:pPr>
              <w:rPr>
                <w:rFonts w:ascii="Arial" w:hAnsi="Arial" w:cs="Arial"/>
                <w:b/>
              </w:rPr>
            </w:pPr>
            <w:r w:rsidRPr="003B786F">
              <w:rPr>
                <w:rFonts w:ascii="Arial" w:hAnsi="Arial" w:cs="Arial"/>
                <w:b/>
              </w:rPr>
              <w:t>Supporting material 1. Descriptive characteristics of the triads</w:t>
            </w:r>
            <w:r w:rsidR="00FB58D1" w:rsidRPr="003B786F">
              <w:rPr>
                <w:rFonts w:ascii="Arial" w:hAnsi="Arial" w:cs="Arial"/>
                <w:b/>
              </w:rPr>
              <w:t xml:space="preserve"> per (</w:t>
            </w:r>
            <w:proofErr w:type="spellStart"/>
            <w:r w:rsidR="00FB58D1" w:rsidRPr="003B786F">
              <w:rPr>
                <w:rFonts w:ascii="Arial" w:hAnsi="Arial" w:cs="Arial"/>
                <w:b/>
              </w:rPr>
              <w:t>mis</w:t>
            </w:r>
            <w:proofErr w:type="spellEnd"/>
            <w:r w:rsidR="00FB58D1" w:rsidRPr="003B786F">
              <w:rPr>
                <w:rFonts w:ascii="Arial" w:hAnsi="Arial" w:cs="Arial"/>
                <w:b/>
              </w:rPr>
              <w:t xml:space="preserve">)alignment category </w:t>
            </w:r>
            <w:r w:rsidRPr="003B786F">
              <w:rPr>
                <w:rFonts w:ascii="Arial" w:hAnsi="Arial" w:cs="Arial"/>
                <w:b/>
              </w:rPr>
              <w:t>of table 3</w:t>
            </w:r>
            <w:bookmarkStart w:id="0" w:name="_GoBack"/>
            <w:bookmarkEnd w:id="0"/>
          </w:p>
          <w:p w14:paraId="6F7E7C1F" w14:textId="5D374293" w:rsidR="003B786F" w:rsidRPr="00D558B2" w:rsidRDefault="003B786F" w:rsidP="00E258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25886" w:rsidRPr="00D558B2" w14:paraId="59F33182" w14:textId="77777777" w:rsidTr="00654A9D">
        <w:tc>
          <w:tcPr>
            <w:tcW w:w="12950" w:type="dxa"/>
            <w:gridSpan w:val="10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EC15552" w14:textId="77777777" w:rsidR="00E25886" w:rsidRPr="00654A9D" w:rsidRDefault="00E258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54A9D">
              <w:rPr>
                <w:rFonts w:ascii="Arial" w:hAnsi="Arial" w:cs="Arial"/>
                <w:b/>
                <w:sz w:val="20"/>
                <w:szCs w:val="20"/>
              </w:rPr>
              <w:t xml:space="preserve">1. Informal care provider – older person dyad </w:t>
            </w:r>
          </w:p>
        </w:tc>
      </w:tr>
      <w:tr w:rsidR="00654A9D" w:rsidRPr="00D558B2" w14:paraId="15B695A0" w14:textId="77777777" w:rsidTr="00654A9D">
        <w:tc>
          <w:tcPr>
            <w:tcW w:w="2547" w:type="dxa"/>
            <w:vMerge w:val="restart"/>
            <w:shd w:val="clear" w:color="auto" w:fill="BFBFBF" w:themeFill="background1" w:themeFillShade="BF"/>
          </w:tcPr>
          <w:p w14:paraId="61BF38D8" w14:textId="77777777" w:rsidR="00654A9D" w:rsidRPr="00D558B2" w:rsidRDefault="00654A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0" w:type="dxa"/>
            <w:gridSpan w:val="3"/>
            <w:shd w:val="clear" w:color="auto" w:fill="BFBFBF" w:themeFill="background1" w:themeFillShade="BF"/>
          </w:tcPr>
          <w:p w14:paraId="7FF49087" w14:textId="70EBBBFD" w:rsidR="00654A9D" w:rsidRPr="00D558B2" w:rsidRDefault="00654A9D" w:rsidP="00E258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Informal care provider &lt; older person (n=18)</w:t>
            </w:r>
          </w:p>
        </w:tc>
        <w:tc>
          <w:tcPr>
            <w:tcW w:w="3547" w:type="dxa"/>
            <w:gridSpan w:val="3"/>
            <w:shd w:val="clear" w:color="auto" w:fill="BFBFBF" w:themeFill="background1" w:themeFillShade="BF"/>
          </w:tcPr>
          <w:p w14:paraId="645997FB" w14:textId="1E97D345" w:rsidR="00654A9D" w:rsidRPr="00D558B2" w:rsidRDefault="00654A9D" w:rsidP="00E258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Alignment informal care provider – older person (n=18)</w:t>
            </w:r>
          </w:p>
        </w:tc>
        <w:tc>
          <w:tcPr>
            <w:tcW w:w="3316" w:type="dxa"/>
            <w:gridSpan w:val="3"/>
            <w:shd w:val="clear" w:color="auto" w:fill="BFBFBF" w:themeFill="background1" w:themeFillShade="BF"/>
          </w:tcPr>
          <w:p w14:paraId="5C286BA6" w14:textId="4190C95F" w:rsidR="00654A9D" w:rsidRPr="00D558B2" w:rsidRDefault="00654A9D" w:rsidP="00E258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Informal care provider &gt; older person (n=2)</w:t>
            </w:r>
          </w:p>
        </w:tc>
      </w:tr>
      <w:tr w:rsidR="00654A9D" w:rsidRPr="00D558B2" w14:paraId="3EC663B6" w14:textId="77777777" w:rsidTr="00654A9D"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896D832" w14:textId="77777777" w:rsidR="00654A9D" w:rsidRPr="00D558B2" w:rsidRDefault="00654A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DF0AB10" w14:textId="0D7040E2" w:rsidR="00654A9D" w:rsidRPr="00D558B2" w:rsidRDefault="00654A9D" w:rsidP="00E258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4DF67CB" w14:textId="5F47DAB1" w:rsidR="00654A9D" w:rsidRPr="00D558B2" w:rsidRDefault="00654A9D" w:rsidP="00E2588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D558B2">
              <w:rPr>
                <w:rFonts w:ascii="Arial" w:hAnsi="Arial" w:cs="Arial"/>
                <w:sz w:val="20"/>
                <w:szCs w:val="20"/>
              </w:rPr>
              <w:t>Icp</w:t>
            </w:r>
            <w:proofErr w:type="spellEnd"/>
            <w:r w:rsidRPr="00D558B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58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99DAEA3" w14:textId="48F55B36" w:rsidR="00654A9D" w:rsidRPr="00D558B2" w:rsidRDefault="00654A9D" w:rsidP="00E2588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D558B2">
              <w:rPr>
                <w:rFonts w:ascii="Arial" w:hAnsi="Arial" w:cs="Arial"/>
                <w:sz w:val="20"/>
                <w:szCs w:val="20"/>
              </w:rPr>
              <w:t>Hcn</w:t>
            </w:r>
            <w:r w:rsidRPr="00D558B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1417F87" w14:textId="12B93823" w:rsidR="00654A9D" w:rsidRPr="00D558B2" w:rsidRDefault="00654A9D" w:rsidP="00E258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8C62F7E" w14:textId="77777777" w:rsidR="00654A9D" w:rsidRPr="00D558B2" w:rsidRDefault="00654A9D" w:rsidP="00E258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8B2">
              <w:rPr>
                <w:rFonts w:ascii="Arial" w:hAnsi="Arial" w:cs="Arial"/>
                <w:sz w:val="20"/>
                <w:szCs w:val="20"/>
              </w:rPr>
              <w:t>Icp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618B942" w14:textId="77777777" w:rsidR="00654A9D" w:rsidRPr="00D558B2" w:rsidRDefault="00654A9D" w:rsidP="00E258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8B2">
              <w:rPr>
                <w:rFonts w:ascii="Arial" w:hAnsi="Arial" w:cs="Arial"/>
                <w:sz w:val="20"/>
                <w:szCs w:val="20"/>
              </w:rPr>
              <w:t>Hc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D87F390" w14:textId="54FF2353" w:rsidR="00654A9D" w:rsidRPr="00D558B2" w:rsidRDefault="00654A9D" w:rsidP="00E258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397CC4F" w14:textId="77777777" w:rsidR="00654A9D" w:rsidRPr="00D558B2" w:rsidRDefault="00654A9D" w:rsidP="00E258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8B2">
              <w:rPr>
                <w:rFonts w:ascii="Arial" w:hAnsi="Arial" w:cs="Arial"/>
                <w:sz w:val="20"/>
                <w:szCs w:val="20"/>
              </w:rPr>
              <w:t>Icp</w:t>
            </w:r>
            <w:proofErr w:type="spellEnd"/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185A2E1" w14:textId="77777777" w:rsidR="00654A9D" w:rsidRPr="00D558B2" w:rsidRDefault="00654A9D" w:rsidP="00E258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8B2">
              <w:rPr>
                <w:rFonts w:ascii="Arial" w:hAnsi="Arial" w:cs="Arial"/>
                <w:sz w:val="20"/>
                <w:szCs w:val="20"/>
              </w:rPr>
              <w:t>Hcn</w:t>
            </w:r>
            <w:proofErr w:type="spellEnd"/>
          </w:p>
        </w:tc>
      </w:tr>
      <w:tr w:rsidR="00E25886" w:rsidRPr="00D558B2" w14:paraId="6FFF5535" w14:textId="77777777" w:rsidTr="00654A9D">
        <w:tc>
          <w:tcPr>
            <w:tcW w:w="2547" w:type="dxa"/>
            <w:tcBorders>
              <w:bottom w:val="nil"/>
            </w:tcBorders>
            <w:shd w:val="clear" w:color="auto" w:fill="BFBFBF" w:themeFill="background1" w:themeFillShade="BF"/>
          </w:tcPr>
          <w:p w14:paraId="5BEC0C04" w14:textId="77777777" w:rsidR="00E25886" w:rsidRPr="00D558B2" w:rsidRDefault="00E25886" w:rsidP="00E258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 w:rsidRPr="00D558B2">
              <w:rPr>
                <w:rFonts w:ascii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0995D990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8.44 (8.7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4C81033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1.78 (13.94)</w:t>
            </w:r>
          </w:p>
        </w:tc>
        <w:tc>
          <w:tcPr>
            <w:tcW w:w="1272" w:type="dxa"/>
            <w:tcBorders>
              <w:left w:val="nil"/>
              <w:bottom w:val="nil"/>
            </w:tcBorders>
          </w:tcPr>
          <w:p w14:paraId="1A2258C9" w14:textId="504D885C" w:rsidR="00E25886" w:rsidRPr="00D558B2" w:rsidRDefault="009701CD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2.40 (11.69)</w:t>
            </w:r>
          </w:p>
        </w:tc>
        <w:tc>
          <w:tcPr>
            <w:tcW w:w="1138" w:type="dxa"/>
            <w:tcBorders>
              <w:bottom w:val="nil"/>
              <w:right w:val="nil"/>
            </w:tcBorders>
          </w:tcPr>
          <w:p w14:paraId="32B4CBD8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83.28 (6.3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CFCF97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4.12 (18.34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6FFBBF9E" w14:textId="497518C0" w:rsidR="00E25886" w:rsidRPr="00D558B2" w:rsidRDefault="009701CD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6.59 (11.31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27F30BB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8.50 (4.9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215DE2D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8.00 (4.24)</w:t>
            </w:r>
          </w:p>
        </w:tc>
        <w:tc>
          <w:tcPr>
            <w:tcW w:w="1048" w:type="dxa"/>
            <w:tcBorders>
              <w:left w:val="nil"/>
              <w:bottom w:val="nil"/>
            </w:tcBorders>
          </w:tcPr>
          <w:p w14:paraId="0BF924A4" w14:textId="2C435ABD" w:rsidR="00E25886" w:rsidRPr="00D558B2" w:rsidRDefault="009701CD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7.00 (4.24)</w:t>
            </w:r>
          </w:p>
        </w:tc>
      </w:tr>
      <w:tr w:rsidR="007C5820" w:rsidRPr="00D558B2" w14:paraId="491045D2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174C3D9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Gender male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, N (%)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78A1D64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8 (44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96830F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 (22.2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012EA85A" w14:textId="2EFCC819" w:rsidR="00E25886" w:rsidRPr="00D558B2" w:rsidRDefault="009701CD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75FD2643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 (3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1C092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 (38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D35532B" w14:textId="32952CD7" w:rsidR="00E25886" w:rsidRPr="00D558B2" w:rsidRDefault="009701CD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.6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1C45FF4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1EA7C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0.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4FAD5E87" w14:textId="5208F5E6" w:rsidR="00E25886" w:rsidRPr="00D558B2" w:rsidRDefault="006B0E90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5820" w:rsidRPr="00D558B2" w14:paraId="4438F656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0536EE5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Educational background, </w:t>
            </w:r>
            <w:r w:rsidRPr="00D558B2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BD2065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AAF9E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1340233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1E945864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FB285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1406904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F0989F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F3F9F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5A387DA5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5820" w:rsidRPr="00D558B2" w14:paraId="5D6E3CD1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84F2173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  Less than secondary school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EC31B4E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 (33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B7A11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 (22.2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4386CC65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255C1FF3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27E46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 (2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3F32AD5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2BEFA54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65742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0.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499E6AA6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5820" w:rsidRPr="00D558B2" w14:paraId="21EE5FD5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92007F2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  Secondary school / technical school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CDDCFF2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0 (55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F2226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2 (66.7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0C4DDE3B" w14:textId="4CB01B3E" w:rsidR="00E25886" w:rsidRPr="00D558B2" w:rsidRDefault="006B0E90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6 (94.10)</w:t>
            </w: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2253296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7 (94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8B93F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1 (61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B979BC0" w14:textId="62708CBA" w:rsidR="00E25886" w:rsidRPr="00D558B2" w:rsidRDefault="006B0E90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6 (88.9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23EE3F2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BBAE4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0.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49FD9FF5" w14:textId="12D39DCE" w:rsidR="00E25886" w:rsidRPr="00D558B2" w:rsidRDefault="006B0E90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</w:tr>
      <w:tr w:rsidR="00E25886" w:rsidRPr="00D558B2" w14:paraId="068A52C6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0DF4273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  College or above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00507FA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1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FBF42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11.1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03294516" w14:textId="1B11EBCC" w:rsidR="00E25886" w:rsidRPr="00D558B2" w:rsidRDefault="006B0E90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1 (5.3) </w:t>
            </w: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614C0514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BB0ED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 (16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A6F4AB8" w14:textId="1190288E" w:rsidR="00E25886" w:rsidRPr="00D558B2" w:rsidRDefault="006B0E90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11.1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A92276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F2504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6E3BC891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5886" w:rsidRPr="00D558B2" w14:paraId="4166F8A4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3961F38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EQ-5D-3L utility score, </w:t>
            </w:r>
            <w:r w:rsidRPr="00D558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1385E0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.54 (0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C9666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78A2AF0D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14228A6C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.48 (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51F17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7265E45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5FB3749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.54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4CA87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0E5A832C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5886" w:rsidRPr="00D558B2" w14:paraId="7D51B678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65D7443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EQ-5D VAS score</w:t>
            </w:r>
            <w:r w:rsidRPr="00D558B2">
              <w:rPr>
                <w:rFonts w:ascii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A41E928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5.00 (1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A93EC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2E29B042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105BA0A2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8.89 (14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E135C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0A98637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28EC500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0.0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283C63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44A15BF6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5886" w:rsidRPr="00D558B2" w14:paraId="52B7E375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2D20C16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Co-resident informal care provider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 (yes), N (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F267073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 (38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4B80E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4005C77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38C27DB8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8 (44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DD2FD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273F0E6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4EDA237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74D8B7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4CAAE249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5886" w:rsidRPr="00D558B2" w14:paraId="49ADFEA3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39DF0A5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Relationship to older person,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D25CE6C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CCF09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2F4F8940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19513531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726394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E63093E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8667F9E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AA00D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271AC96C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5886" w:rsidRPr="00D558B2" w14:paraId="50B825BD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30E9B37" w14:textId="77777777" w:rsidR="00E25886" w:rsidRPr="00D558B2" w:rsidRDefault="00E25886" w:rsidP="00E258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Partner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2656B50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D2D034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 (41.2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0D8A2333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077519DF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E3849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 (38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9720BCE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73BBC06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8F206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31597A5E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5886" w:rsidRPr="00D558B2" w14:paraId="4081534F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38CA957" w14:textId="77777777" w:rsidR="00E25886" w:rsidRPr="00D558B2" w:rsidRDefault="00E25886" w:rsidP="00E258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>Son/daughter (in law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64934BE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91119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8 (47.1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5C91CF23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60C4507F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10FB8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9 (5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ED50226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CC052C1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3A5F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0.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2D736F4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5886" w:rsidRPr="00D558B2" w14:paraId="1A0F5261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C65C6FB" w14:textId="035B1DC3" w:rsidR="00E25886" w:rsidRPr="00D558B2" w:rsidRDefault="00E25886" w:rsidP="00E258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483AC6"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>Grandson/granddaughter (in law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78F5763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84064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5A6B047C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5697DFD0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21571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2AD5297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E4629B8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B60E5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538114FF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5886" w:rsidRPr="00D558B2" w14:paraId="2247921A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8D8219D" w14:textId="77777777" w:rsidR="00E25886" w:rsidRPr="00D558B2" w:rsidRDefault="00E25886" w:rsidP="00E258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Nephew/niece/cousin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68E5DB9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E6C4E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.9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147DCDF8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39537092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263D6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98CD791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B36B2D0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6A6EF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2EEF02B4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5886" w:rsidRPr="00D558B2" w14:paraId="0CFDFA6F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EBCB9B3" w14:textId="77777777" w:rsidR="00E25886" w:rsidRPr="00D558B2" w:rsidRDefault="00E25886" w:rsidP="00E258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>Friend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2CE218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A72EE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.9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624807D9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0062058C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B8D0C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DDEE03F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A4DC5C6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9248F" w14:textId="1011A8BC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0.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07EC3D72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5886" w:rsidRPr="00D558B2" w14:paraId="206766B1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67D3AC3" w14:textId="77777777" w:rsidR="00E25886" w:rsidRPr="00D558B2" w:rsidRDefault="00E25886" w:rsidP="00E258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Neighbour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D43F46E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4CC2C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6A196DE7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6C9A206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A901F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ED7DACA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9F15605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DC11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3565E0A2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5886" w:rsidRPr="00D558B2" w14:paraId="6DC5D01C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9DB64D9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Average days per week home care, </w:t>
            </w:r>
            <w:r w:rsidRPr="00D558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0B8BCCA" w14:textId="5AFB0975" w:rsidR="00E25886" w:rsidRPr="00D558B2" w:rsidRDefault="00F7402C" w:rsidP="00654A9D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.03 (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2F50B3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4437A929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26616456" w14:textId="63E4179F" w:rsidR="00E25886" w:rsidRPr="00D558B2" w:rsidRDefault="00F7402C" w:rsidP="00654A9D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.10 (2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2F3F0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664F69B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A558FE5" w14:textId="753057F5" w:rsidR="00E25886" w:rsidRPr="00D558B2" w:rsidRDefault="00780D43" w:rsidP="00654A9D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,15 (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E2599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35753D84" w14:textId="77777777" w:rsidR="00E25886" w:rsidRPr="00D558B2" w:rsidRDefault="00E25886" w:rsidP="00F740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4A9D" w:rsidRPr="00D558B2" w14:paraId="76E69DC4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8CDB63C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Average number of home care nurses per week, </w:t>
            </w:r>
            <w:r w:rsidRPr="00D558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6D50392" w14:textId="6BA6B354" w:rsidR="00E25886" w:rsidRPr="00D558B2" w:rsidRDefault="00F7402C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.37 (3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6E7D6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5F28B084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3708A580" w14:textId="406B2094" w:rsidR="00E25886" w:rsidRPr="00D558B2" w:rsidRDefault="00F7402C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.36 (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1E867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6FDAD81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CF611E5" w14:textId="6346EAC5" w:rsidR="00E25886" w:rsidRPr="00D558B2" w:rsidRDefault="00DE2537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94479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1F64BE56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5886" w:rsidRPr="00D558B2" w14:paraId="5B76A579" w14:textId="77777777" w:rsidTr="00654A9D">
        <w:tc>
          <w:tcPr>
            <w:tcW w:w="2547" w:type="dxa"/>
            <w:tcBorders>
              <w:top w:val="nil"/>
            </w:tcBorders>
            <w:shd w:val="clear" w:color="auto" w:fill="BFBFBF" w:themeFill="background1" w:themeFillShade="BF"/>
          </w:tcPr>
          <w:p w14:paraId="083F4EB5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Average time (in minutes) per home care nurse visit, </w:t>
            </w:r>
            <w:r w:rsidRPr="00D558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7FBB3BCF" w14:textId="753A97F2" w:rsidR="00E25886" w:rsidRPr="00D558B2" w:rsidRDefault="00F7402C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9.93 (12.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CF26E08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</w:tcBorders>
          </w:tcPr>
          <w:p w14:paraId="0B74103C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right w:val="nil"/>
            </w:tcBorders>
          </w:tcPr>
          <w:p w14:paraId="7E9F93C7" w14:textId="68CDA43B" w:rsidR="00E25886" w:rsidRPr="00D558B2" w:rsidRDefault="00F7402C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6.61 (12.3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F52C28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</w:tcBorders>
          </w:tcPr>
          <w:p w14:paraId="3AABE5E7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6F9FB3EB" w14:textId="32A965FA" w:rsidR="00E25886" w:rsidRPr="00D558B2" w:rsidRDefault="00DE2537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.00 (7.0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C638E1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</w:tcBorders>
          </w:tcPr>
          <w:p w14:paraId="3B80E8FA" w14:textId="77777777" w:rsidR="00E25886" w:rsidRPr="00D558B2" w:rsidRDefault="00E25886" w:rsidP="00E258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5820" w:rsidRPr="00D558B2" w14:paraId="51C251B0" w14:textId="77777777" w:rsidTr="007C5820">
        <w:tc>
          <w:tcPr>
            <w:tcW w:w="12950" w:type="dxa"/>
            <w:gridSpan w:val="10"/>
            <w:shd w:val="clear" w:color="auto" w:fill="BFBFBF" w:themeFill="background1" w:themeFillShade="BF"/>
          </w:tcPr>
          <w:p w14:paraId="20E02398" w14:textId="77777777" w:rsidR="007C5820" w:rsidRPr="00D558B2" w:rsidRDefault="007C5820" w:rsidP="00E258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5820" w:rsidRPr="00D558B2" w14:paraId="47979639" w14:textId="77777777" w:rsidTr="00654A9D">
        <w:tc>
          <w:tcPr>
            <w:tcW w:w="12950" w:type="dxa"/>
            <w:gridSpan w:val="10"/>
            <w:shd w:val="clear" w:color="auto" w:fill="BFBFBF" w:themeFill="background1" w:themeFillShade="BF"/>
          </w:tcPr>
          <w:p w14:paraId="4F9CA5F5" w14:textId="6C8314FB" w:rsidR="007C5820" w:rsidRPr="00D558B2" w:rsidRDefault="007C5820" w:rsidP="00E25886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2. Home care nurse – older person dyad</w:t>
            </w:r>
          </w:p>
        </w:tc>
      </w:tr>
      <w:tr w:rsidR="007C5820" w:rsidRPr="00D558B2" w14:paraId="1E5E0657" w14:textId="77777777" w:rsidTr="00654A9D">
        <w:tc>
          <w:tcPr>
            <w:tcW w:w="2547" w:type="dxa"/>
            <w:tcBorders>
              <w:bottom w:val="nil"/>
            </w:tcBorders>
            <w:shd w:val="clear" w:color="auto" w:fill="BFBFBF" w:themeFill="background1" w:themeFillShade="BF"/>
          </w:tcPr>
          <w:p w14:paraId="3D4C8D3F" w14:textId="6C9FFADB" w:rsidR="007C5820" w:rsidRPr="00D558B2" w:rsidRDefault="007C5820" w:rsidP="007C582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40" w:type="dxa"/>
            <w:gridSpan w:val="3"/>
            <w:shd w:val="clear" w:color="auto" w:fill="BFBFBF" w:themeFill="background1" w:themeFillShade="BF"/>
          </w:tcPr>
          <w:p w14:paraId="12BD43D4" w14:textId="7FE269B5" w:rsidR="007C5820" w:rsidRPr="00D558B2" w:rsidRDefault="007C5820" w:rsidP="007C58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Home care nurse &lt; older person (n=23)</w:t>
            </w:r>
          </w:p>
        </w:tc>
        <w:tc>
          <w:tcPr>
            <w:tcW w:w="3547" w:type="dxa"/>
            <w:gridSpan w:val="3"/>
            <w:shd w:val="clear" w:color="auto" w:fill="BFBFBF" w:themeFill="background1" w:themeFillShade="BF"/>
          </w:tcPr>
          <w:p w14:paraId="3DA98F60" w14:textId="2BFE4A47" w:rsidR="007C5820" w:rsidRPr="00D558B2" w:rsidRDefault="007C5820" w:rsidP="007C58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Alignment home care nurse – older person (n=6)</w:t>
            </w:r>
          </w:p>
        </w:tc>
        <w:tc>
          <w:tcPr>
            <w:tcW w:w="3316" w:type="dxa"/>
            <w:gridSpan w:val="3"/>
            <w:shd w:val="clear" w:color="auto" w:fill="BFBFBF" w:themeFill="background1" w:themeFillShade="BF"/>
          </w:tcPr>
          <w:p w14:paraId="1A85E990" w14:textId="6AB9B037" w:rsidR="007C5820" w:rsidRPr="00D558B2" w:rsidRDefault="007C5820" w:rsidP="007C58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Home care nurse &gt; older person (n=10)</w:t>
            </w:r>
          </w:p>
        </w:tc>
      </w:tr>
      <w:tr w:rsidR="007C5820" w:rsidRPr="00D558B2" w14:paraId="3AB07A98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4AC442F" w14:textId="77777777" w:rsidR="007C5820" w:rsidRPr="00D558B2" w:rsidRDefault="007C5820" w:rsidP="007C582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FC088F3" w14:textId="1F5BF874" w:rsidR="007C5820" w:rsidRPr="00D558B2" w:rsidRDefault="007C5820" w:rsidP="007C58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852D63B" w14:textId="2748CEEB" w:rsidR="007C5820" w:rsidRPr="00D558B2" w:rsidRDefault="007C5820" w:rsidP="007C5820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D558B2">
              <w:rPr>
                <w:rFonts w:ascii="Arial" w:hAnsi="Arial" w:cs="Arial"/>
                <w:b/>
                <w:sz w:val="20"/>
                <w:szCs w:val="20"/>
              </w:rPr>
              <w:t>Icp</w:t>
            </w:r>
            <w:proofErr w:type="spellEnd"/>
            <w:r w:rsidR="00435858" w:rsidRPr="00D558B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435858" w:rsidRPr="00D558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CF143F7" w14:textId="7E773EC7" w:rsidR="007C5820" w:rsidRPr="00D558B2" w:rsidRDefault="007C5820" w:rsidP="007C58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558B2">
              <w:rPr>
                <w:rFonts w:ascii="Arial" w:hAnsi="Arial" w:cs="Arial"/>
                <w:b/>
                <w:sz w:val="20"/>
                <w:szCs w:val="20"/>
              </w:rPr>
              <w:t>Hcn</w:t>
            </w:r>
            <w:proofErr w:type="spellEnd"/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EC92CDB" w14:textId="3FB0417E" w:rsidR="007C5820" w:rsidRPr="00D558B2" w:rsidRDefault="007C5820" w:rsidP="007C58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6CA8408" w14:textId="67CD5982" w:rsidR="007C5820" w:rsidRPr="00D558B2" w:rsidRDefault="007C5820" w:rsidP="007C58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558B2">
              <w:rPr>
                <w:rFonts w:ascii="Arial" w:hAnsi="Arial" w:cs="Arial"/>
                <w:b/>
                <w:sz w:val="20"/>
                <w:szCs w:val="20"/>
              </w:rPr>
              <w:t>Icp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23802C5" w14:textId="4BEFCF28" w:rsidR="007C5820" w:rsidRPr="00D558B2" w:rsidRDefault="007C5820" w:rsidP="007C58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558B2">
              <w:rPr>
                <w:rFonts w:ascii="Arial" w:hAnsi="Arial" w:cs="Arial"/>
                <w:b/>
                <w:sz w:val="20"/>
                <w:szCs w:val="20"/>
              </w:rPr>
              <w:t>Hc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9CF0D92" w14:textId="49EAFFD5" w:rsidR="007C5820" w:rsidRPr="00D558B2" w:rsidRDefault="007C5820" w:rsidP="007C58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74850E4" w14:textId="57656119" w:rsidR="007C5820" w:rsidRPr="00D558B2" w:rsidRDefault="007C5820" w:rsidP="007C58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558B2">
              <w:rPr>
                <w:rFonts w:ascii="Arial" w:hAnsi="Arial" w:cs="Arial"/>
                <w:b/>
                <w:sz w:val="20"/>
                <w:szCs w:val="20"/>
              </w:rPr>
              <w:t>Icp</w:t>
            </w:r>
            <w:proofErr w:type="spellEnd"/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C53ECCD" w14:textId="674AEA4D" w:rsidR="007C5820" w:rsidRPr="00D558B2" w:rsidRDefault="007C5820" w:rsidP="007C58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558B2">
              <w:rPr>
                <w:rFonts w:ascii="Arial" w:hAnsi="Arial" w:cs="Arial"/>
                <w:b/>
                <w:sz w:val="20"/>
                <w:szCs w:val="20"/>
              </w:rPr>
              <w:t>Hcn</w:t>
            </w:r>
            <w:proofErr w:type="spellEnd"/>
          </w:p>
        </w:tc>
      </w:tr>
      <w:tr w:rsidR="007C5820" w:rsidRPr="00D558B2" w14:paraId="6154CF9B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E62D876" w14:textId="0DAD5C0E" w:rsidR="007C5820" w:rsidRPr="00D558B2" w:rsidRDefault="007C5820" w:rsidP="007C58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 w:rsidRPr="00D558B2">
              <w:rPr>
                <w:rFonts w:ascii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7116FD55" w14:textId="62ACD0D8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9.78 (8.0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A019740" w14:textId="226ACB45" w:rsidR="007C5820" w:rsidRPr="00D558B2" w:rsidRDefault="004942A3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2.33 (14.27)</w:t>
            </w:r>
          </w:p>
        </w:tc>
        <w:tc>
          <w:tcPr>
            <w:tcW w:w="1272" w:type="dxa"/>
            <w:tcBorders>
              <w:left w:val="nil"/>
              <w:bottom w:val="nil"/>
            </w:tcBorders>
          </w:tcPr>
          <w:p w14:paraId="4A141EFB" w14:textId="4FCD3C4C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2.70 (10.78)</w:t>
            </w:r>
          </w:p>
        </w:tc>
        <w:tc>
          <w:tcPr>
            <w:tcW w:w="1138" w:type="dxa"/>
            <w:tcBorders>
              <w:bottom w:val="nil"/>
              <w:right w:val="nil"/>
            </w:tcBorders>
          </w:tcPr>
          <w:p w14:paraId="00F56DE3" w14:textId="0C890EF0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0.17 (13.1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28543C0" w14:textId="7604ED0E" w:rsidR="007C5820" w:rsidRPr="00D558B2" w:rsidRDefault="004942A3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0.20 (23.92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2D8515FD" w14:textId="0092938F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81.50 (4.04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65A945CD" w14:textId="1CCFF189" w:rsidR="007C5820" w:rsidRPr="00D558B2" w:rsidRDefault="007362CD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81.10 (10.0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9E7C0D6" w14:textId="36072DDE" w:rsidR="007C5820" w:rsidRPr="00D558B2" w:rsidRDefault="004942A3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9.40 (9.78)</w:t>
            </w:r>
          </w:p>
        </w:tc>
        <w:tc>
          <w:tcPr>
            <w:tcW w:w="1048" w:type="dxa"/>
            <w:tcBorders>
              <w:left w:val="nil"/>
              <w:bottom w:val="nil"/>
            </w:tcBorders>
          </w:tcPr>
          <w:p w14:paraId="3ADD92C8" w14:textId="7071CFA9" w:rsidR="007C5820" w:rsidRPr="00D558B2" w:rsidRDefault="007362CD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5.11 (12.39)</w:t>
            </w:r>
          </w:p>
        </w:tc>
      </w:tr>
      <w:tr w:rsidR="007C5820" w:rsidRPr="00D558B2" w14:paraId="6D04EAF3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DC78B0C" w14:textId="70B66CA0" w:rsidR="007C5820" w:rsidRPr="00D558B2" w:rsidRDefault="007C5820" w:rsidP="007C58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Gender male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, N (%)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B2E359B" w14:textId="1AD4DABE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 (26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B6B06" w14:textId="73AE7008" w:rsidR="007C5820" w:rsidRPr="00D558B2" w:rsidRDefault="0002789D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8 (36.4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24D5BECA" w14:textId="0F8F0D46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4.30)</w:t>
            </w: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37051DA8" w14:textId="010EBC52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 (5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F7A71" w14:textId="060CC870" w:rsidR="007C5820" w:rsidRPr="00D558B2" w:rsidRDefault="0002789D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16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61914AC" w14:textId="12338881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B3AD93B" w14:textId="3D9A28A7" w:rsidR="007C5820" w:rsidRPr="00D558B2" w:rsidRDefault="0002789D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 (7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CA8F8" w14:textId="337228F6" w:rsidR="007C5820" w:rsidRPr="00D558B2" w:rsidRDefault="0002789D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 (30.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49DAE160" w14:textId="5E166CDA" w:rsidR="007C5820" w:rsidRPr="00D558B2" w:rsidRDefault="0002789D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</w:tr>
      <w:tr w:rsidR="007C5820" w:rsidRPr="00D558B2" w14:paraId="1ED7957B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BAFAD82" w14:textId="4F8E5704" w:rsidR="007C5820" w:rsidRPr="00D558B2" w:rsidRDefault="007C5820" w:rsidP="007C58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Educational background, </w:t>
            </w:r>
            <w:r w:rsidRPr="00D558B2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DA00BF9" w14:textId="77777777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82EB1" w14:textId="77777777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5F24110B" w14:textId="77777777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05AEBD8C" w14:textId="77777777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A6294" w14:textId="77777777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2947C83" w14:textId="77777777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579A8FF" w14:textId="77777777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51EC5" w14:textId="77777777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478A4721" w14:textId="77777777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5820" w:rsidRPr="00D558B2" w14:paraId="5CF9B302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8CAB2AE" w14:textId="72553894" w:rsidR="007C5820" w:rsidRPr="00D558B2" w:rsidRDefault="007C5820" w:rsidP="007C58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  Less than secondary school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3356239" w14:textId="72D8708E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 (26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61A93" w14:textId="1A8E3E75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 (31.8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0F36222B" w14:textId="7DFD02DA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9 (86.40)</w:t>
            </w: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2AC977E8" w14:textId="2D5B52EF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09C02C" w14:textId="52D9A03B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71E1700" w14:textId="5E086F24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8652B9F" w14:textId="5E6155EE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2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75DAF" w14:textId="279543FA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20.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08E1E422" w14:textId="23ACF348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5820" w:rsidRPr="00D558B2" w14:paraId="2A94EC05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8637CB6" w14:textId="2E2F34FD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  Secondary school / technical school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BB3F9E7" w14:textId="7462E700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6 (69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6FE10" w14:textId="5DFEDFBA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3 (59.1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3FCDA26D" w14:textId="77C839B1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 (13.60)</w:t>
            </w: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4EDCF7C1" w14:textId="238956B2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97DE2" w14:textId="01E4E715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2FF079E" w14:textId="049C98DA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 (10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CD3FAF0" w14:textId="572A65E6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 (7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E880E" w14:textId="245D9B86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 (50.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4EC65AC4" w14:textId="3CFDC90E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0 (100)</w:t>
            </w:r>
          </w:p>
        </w:tc>
      </w:tr>
      <w:tr w:rsidR="007C5820" w:rsidRPr="00D558B2" w14:paraId="476D0437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BA4F468" w14:textId="3C478873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  College or above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2413D0F" w14:textId="1144EF1A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4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024EB" w14:textId="15D9B884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9.1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4B251540" w14:textId="3C6D0CD1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68AD15D5" w14:textId="486C703C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B878F" w14:textId="4581B678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7FC6A77" w14:textId="06A09A0C" w:rsidR="007C5820" w:rsidRPr="00D558B2" w:rsidRDefault="007C5820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98D3830" w14:textId="10940B9D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1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164EC" w14:textId="36242505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 (30.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2579A99F" w14:textId="6F16E4E4" w:rsidR="007C5820" w:rsidRPr="00D558B2" w:rsidRDefault="00B2765B" w:rsidP="007C582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285F" w:rsidRPr="00D558B2" w14:paraId="3EDE7564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932F11F" w14:textId="774A493A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EQ-5D-3L utility score, </w:t>
            </w:r>
            <w:r w:rsidRPr="00D558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2591AA3" w14:textId="138F4B86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.48 (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5FBA1B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36735DF3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02E7F957" w14:textId="6EE337AA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.69 (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52BB7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67ACC4C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FFC4EA8" w14:textId="3DC585AA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.45 (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27513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15321F10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85F" w:rsidRPr="00D558B2" w14:paraId="61CCBAC6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404910A" w14:textId="06262077" w:rsidR="00F0285F" w:rsidRPr="00D558B2" w:rsidRDefault="00F0285F" w:rsidP="00F0285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EQ-5D VAS score</w:t>
            </w:r>
            <w:r w:rsidRPr="00D558B2">
              <w:rPr>
                <w:rFonts w:ascii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E3D129C" w14:textId="7B510E45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3.70 (1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FCCAE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4B5BF92A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2272A4D0" w14:textId="1DDB6D2C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3.33 (15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99043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C9025DF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1099316" w14:textId="5DA58F9E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5.50 (13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C79E0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71BC59C4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85F" w:rsidRPr="00D558B2" w14:paraId="5B8651E8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852BCFB" w14:textId="4B01274B" w:rsidR="00F0285F" w:rsidRPr="00D558B2" w:rsidRDefault="00F0285F" w:rsidP="00F0285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Co-resident informal care provider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 (yes), N (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928ACD9" w14:textId="2E6E1487" w:rsidR="00F0285F" w:rsidRPr="00D558B2" w:rsidRDefault="00590D64" w:rsidP="00F0285F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 (26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BB521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3CE0AAF3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120AFEC7" w14:textId="02B33AEB" w:rsidR="00F0285F" w:rsidRPr="00D558B2" w:rsidRDefault="00590D64" w:rsidP="00F0285F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33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CCB3E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36DF726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CAF1650" w14:textId="300AA1C2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7ED07" w14:textId="30E7F881" w:rsidR="00F0285F" w:rsidRPr="00D558B2" w:rsidRDefault="00590D64" w:rsidP="00F0285F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 (70.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394D0A06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85F" w:rsidRPr="00D558B2" w14:paraId="3964AB0B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1552EDD" w14:textId="6602A5CD" w:rsidR="00F0285F" w:rsidRPr="00D558B2" w:rsidRDefault="00F0285F" w:rsidP="00F0285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Relationship to older person,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BF3C0C9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79318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7C12E2C5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7B92A4DC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B9185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39A700F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6C9DA00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CF0DE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53713755" w14:textId="77777777" w:rsidR="00F0285F" w:rsidRPr="00D558B2" w:rsidRDefault="00F0285F" w:rsidP="00F028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32" w:rsidRPr="00D558B2" w14:paraId="72261D1C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70214CA" w14:textId="3B37B66E" w:rsidR="00F57032" w:rsidRPr="00D558B2" w:rsidRDefault="00F57032" w:rsidP="00F570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Partner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5E44852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761D0" w14:textId="03A76B94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 (26.1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73300AE0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151E3AED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750C4" w14:textId="15F4841A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33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07251A9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CB38DCC" w14:textId="1A469626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5396F0" w14:textId="1925BD65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 (60.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64D24822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32" w:rsidRPr="00D558B2" w14:paraId="17218B31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382FB52" w14:textId="7CE58DF2" w:rsidR="00F57032" w:rsidRPr="00D558B2" w:rsidRDefault="00F57032" w:rsidP="00F570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>Son/daughter (in law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2F030D6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E567C" w14:textId="48D6C6C3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2 (52.2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3698BD99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1CAE5573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0DF76" w14:textId="607C989C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 (5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D59A509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31D04B7" w14:textId="20FAEEE6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AAE08" w14:textId="57DF975E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 (30.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0B0342AD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32" w:rsidRPr="00D558B2" w14:paraId="1044DA4B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69EA967" w14:textId="12A47F55" w:rsidR="00F57032" w:rsidRPr="00D558B2" w:rsidRDefault="00F57032" w:rsidP="00654A9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654A9D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D558B2">
              <w:rPr>
                <w:rFonts w:ascii="Arial" w:hAnsi="Arial" w:cs="Arial"/>
                <w:sz w:val="20"/>
                <w:szCs w:val="20"/>
              </w:rPr>
              <w:t>randson/</w:t>
            </w:r>
            <w:r w:rsidR="00654A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58B2">
              <w:rPr>
                <w:rFonts w:ascii="Arial" w:hAnsi="Arial" w:cs="Arial"/>
                <w:sz w:val="20"/>
                <w:szCs w:val="20"/>
              </w:rPr>
              <w:t>granddaughter (in law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FD5A4E3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39BD0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6B1D646F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61A2E96A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16159" w14:textId="26F7773C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16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E606500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30FB0C0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CAA6A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4722773B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32" w:rsidRPr="00D558B2" w14:paraId="38CFFF7F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8AA20AC" w14:textId="1E8977B7" w:rsidR="00F57032" w:rsidRPr="00D558B2" w:rsidRDefault="00F57032" w:rsidP="00F570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Nephew/niece/cousin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1B465B7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EE170" w14:textId="34015C54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4.3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000B7C3A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53A97E55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064BD" w14:textId="071B312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5057051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CB29C1C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B98FE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2CC9124E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32" w:rsidRPr="00D558B2" w14:paraId="4E1BBD76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060E69B" w14:textId="1940281E" w:rsidR="00F57032" w:rsidRPr="00D558B2" w:rsidRDefault="00F57032" w:rsidP="00F570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>Friend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07BC152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427AE" w14:textId="729407EF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8.7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6862FD3A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38997632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82F55" w14:textId="399FA4D8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C1CC18C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639E077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50F71" w14:textId="667535D9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710E5690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32" w:rsidRPr="00D558B2" w14:paraId="3B431380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5C17207" w14:textId="174FFB55" w:rsidR="00F57032" w:rsidRPr="00D558B2" w:rsidRDefault="00F57032" w:rsidP="00F570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Neighbour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9402F6A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7CA2D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1EC403EE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60D7845F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E1238" w14:textId="23597161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C0DC2CA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6F68E0E" w14:textId="55AB9EC8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4A4A6" w14:textId="37BEDC86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10.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6C1D4DEB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4A9D" w:rsidRPr="00D558B2" w14:paraId="64434B61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60242C7" w14:textId="04AFC778" w:rsidR="00F57032" w:rsidRPr="00D558B2" w:rsidRDefault="00F57032" w:rsidP="00F570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Average days per week home care, </w:t>
            </w:r>
            <w:r w:rsidRPr="00D558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FC88D1C" w14:textId="3D5E862C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.28 (2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A2337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2A85F017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6F58669D" w14:textId="3996EB6F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.17 (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58115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A15D9C6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3503DEC" w14:textId="4EFA7923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.40 (2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45B07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1D0502A6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4A9D" w:rsidRPr="00D558B2" w14:paraId="0D2385C1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B3C58B1" w14:textId="26CEFDC7" w:rsidR="00F57032" w:rsidRPr="00D558B2" w:rsidRDefault="00F57032" w:rsidP="00F570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Average number of home care nurses per week, </w:t>
            </w:r>
            <w:r w:rsidRPr="00D558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52324F7" w14:textId="6E4E10C3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.59 (3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DE714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57A6D1D1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35CC19D1" w14:textId="6DD2D63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.00 (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72710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7727D3D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E3B3A58" w14:textId="7A0623CE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.00 (3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A09C0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0A94E50B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32" w:rsidRPr="00D558B2" w14:paraId="165E7D21" w14:textId="77777777" w:rsidTr="00654A9D">
        <w:tc>
          <w:tcPr>
            <w:tcW w:w="2547" w:type="dxa"/>
            <w:tcBorders>
              <w:top w:val="nil"/>
            </w:tcBorders>
            <w:shd w:val="clear" w:color="auto" w:fill="BFBFBF" w:themeFill="background1" w:themeFillShade="BF"/>
          </w:tcPr>
          <w:p w14:paraId="64E3E5D5" w14:textId="41F30EFD" w:rsidR="00F57032" w:rsidRPr="00D558B2" w:rsidRDefault="00F57032" w:rsidP="00F570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Average time (in minutes) per home care nurse visit, </w:t>
            </w:r>
            <w:r w:rsidRPr="00D558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15F511CB" w14:textId="43E5ED52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0.44 (10.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5B8646C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</w:tcBorders>
          </w:tcPr>
          <w:p w14:paraId="3DF16E9B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right w:val="nil"/>
            </w:tcBorders>
          </w:tcPr>
          <w:p w14:paraId="722D1562" w14:textId="4C70F4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9.67 (7.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9A5214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</w:tcBorders>
          </w:tcPr>
          <w:p w14:paraId="294B9E50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55051CC2" w14:textId="58988BD9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22.50 (18.75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02D1312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</w:tcBorders>
          </w:tcPr>
          <w:p w14:paraId="1C417627" w14:textId="77777777" w:rsidR="00F57032" w:rsidRPr="00D558B2" w:rsidRDefault="00F57032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4A9D" w:rsidRPr="00D558B2" w14:paraId="5BF5DEB9" w14:textId="77777777" w:rsidTr="00654A9D">
        <w:tc>
          <w:tcPr>
            <w:tcW w:w="254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069D029" w14:textId="77777777" w:rsidR="00654A9D" w:rsidRPr="00D558B2" w:rsidRDefault="00654A9D" w:rsidP="00F5703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46637303" w14:textId="77777777" w:rsidR="00654A9D" w:rsidRPr="00D558B2" w:rsidRDefault="00654A9D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04003D1" w14:textId="77777777" w:rsidR="00654A9D" w:rsidRPr="00D558B2" w:rsidRDefault="00654A9D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</w:tcBorders>
          </w:tcPr>
          <w:p w14:paraId="62DF5EF0" w14:textId="77777777" w:rsidR="00654A9D" w:rsidRPr="00D558B2" w:rsidRDefault="00654A9D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right w:val="nil"/>
            </w:tcBorders>
          </w:tcPr>
          <w:p w14:paraId="2E49FA53" w14:textId="77777777" w:rsidR="00654A9D" w:rsidRPr="00D558B2" w:rsidRDefault="00654A9D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7151386" w14:textId="77777777" w:rsidR="00654A9D" w:rsidRPr="00D558B2" w:rsidRDefault="00654A9D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</w:tcBorders>
          </w:tcPr>
          <w:p w14:paraId="2E9ADF8F" w14:textId="77777777" w:rsidR="00654A9D" w:rsidRPr="00D558B2" w:rsidRDefault="00654A9D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067F4FAA" w14:textId="77777777" w:rsidR="00654A9D" w:rsidRPr="00D558B2" w:rsidRDefault="00654A9D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D1FD0A6" w14:textId="77777777" w:rsidR="00654A9D" w:rsidRPr="00D558B2" w:rsidRDefault="00654A9D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</w:tcBorders>
          </w:tcPr>
          <w:p w14:paraId="28944A5F" w14:textId="77777777" w:rsidR="00654A9D" w:rsidRPr="00D558B2" w:rsidRDefault="00654A9D" w:rsidP="00F570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787D" w:rsidRPr="00D558B2" w14:paraId="6EF1F312" w14:textId="77777777" w:rsidTr="00654A9D">
        <w:tc>
          <w:tcPr>
            <w:tcW w:w="12950" w:type="dxa"/>
            <w:gridSpan w:val="10"/>
            <w:shd w:val="clear" w:color="auto" w:fill="BFBFBF" w:themeFill="background1" w:themeFillShade="BF"/>
          </w:tcPr>
          <w:p w14:paraId="5BB94DFE" w14:textId="4F56184E" w:rsidR="00E8787D" w:rsidRPr="00D558B2" w:rsidRDefault="00FB58D1" w:rsidP="00E8787D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="00E8787D" w:rsidRPr="00D558B2">
              <w:rPr>
                <w:rFonts w:ascii="Arial" w:hAnsi="Arial" w:cs="Arial"/>
                <w:b/>
                <w:sz w:val="20"/>
                <w:szCs w:val="20"/>
              </w:rPr>
              <w:t xml:space="preserve">. Home care nurse – informal care provider dyad </w:t>
            </w:r>
          </w:p>
        </w:tc>
      </w:tr>
      <w:tr w:rsidR="00F11E7A" w:rsidRPr="00D558B2" w14:paraId="503E2F66" w14:textId="77777777" w:rsidTr="00654A9D">
        <w:tc>
          <w:tcPr>
            <w:tcW w:w="2547" w:type="dxa"/>
            <w:tcBorders>
              <w:bottom w:val="nil"/>
            </w:tcBorders>
            <w:shd w:val="clear" w:color="auto" w:fill="BFBFBF" w:themeFill="background1" w:themeFillShade="BF"/>
          </w:tcPr>
          <w:p w14:paraId="07DC435E" w14:textId="77777777" w:rsidR="00F11E7A" w:rsidRPr="00D558B2" w:rsidRDefault="00F11E7A" w:rsidP="00E8787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40" w:type="dxa"/>
            <w:gridSpan w:val="3"/>
            <w:shd w:val="clear" w:color="auto" w:fill="BFBFBF" w:themeFill="background1" w:themeFillShade="BF"/>
          </w:tcPr>
          <w:p w14:paraId="403E1BF0" w14:textId="2C6114A9" w:rsidR="00F11E7A" w:rsidRPr="00D558B2" w:rsidRDefault="00F11E7A" w:rsidP="004074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Home care nurse &lt; informal care provider (n=5)</w:t>
            </w:r>
          </w:p>
        </w:tc>
        <w:tc>
          <w:tcPr>
            <w:tcW w:w="3547" w:type="dxa"/>
            <w:gridSpan w:val="3"/>
            <w:shd w:val="clear" w:color="auto" w:fill="BFBFBF" w:themeFill="background1" w:themeFillShade="BF"/>
          </w:tcPr>
          <w:p w14:paraId="4DE45784" w14:textId="2E2AAEE1" w:rsidR="00F11E7A" w:rsidRPr="00D558B2" w:rsidRDefault="00F11E7A" w:rsidP="004074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Alignment home care nurse – informal care provider (n=14)</w:t>
            </w:r>
          </w:p>
        </w:tc>
        <w:tc>
          <w:tcPr>
            <w:tcW w:w="3316" w:type="dxa"/>
            <w:gridSpan w:val="3"/>
            <w:shd w:val="clear" w:color="auto" w:fill="BFBFBF" w:themeFill="background1" w:themeFillShade="BF"/>
          </w:tcPr>
          <w:p w14:paraId="01BD24EC" w14:textId="3683B3DF" w:rsidR="00F11E7A" w:rsidRPr="00D558B2" w:rsidRDefault="00F11E7A" w:rsidP="004074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Home care nurse &gt; informal care provider (n=19)</w:t>
            </w:r>
          </w:p>
        </w:tc>
      </w:tr>
      <w:tr w:rsidR="00E8787D" w:rsidRPr="00D558B2" w14:paraId="15D8E0CF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E7E8E06" w14:textId="77777777" w:rsidR="00E8787D" w:rsidRPr="00D558B2" w:rsidRDefault="00E8787D" w:rsidP="00E8787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81B33EE" w14:textId="3C35202B" w:rsidR="00E8787D" w:rsidRPr="00D558B2" w:rsidRDefault="00E8787D" w:rsidP="00F11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6A3EA55" w14:textId="5D1FE996" w:rsidR="00E8787D" w:rsidRPr="00D558B2" w:rsidRDefault="00E8787D" w:rsidP="00F11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558B2">
              <w:rPr>
                <w:rFonts w:ascii="Arial" w:hAnsi="Arial" w:cs="Arial"/>
                <w:b/>
                <w:sz w:val="20"/>
                <w:szCs w:val="20"/>
              </w:rPr>
              <w:t>Icp</w:t>
            </w:r>
            <w:proofErr w:type="spellEnd"/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961938C" w14:textId="2C5102C6" w:rsidR="00E8787D" w:rsidRPr="00D558B2" w:rsidRDefault="00E8787D" w:rsidP="00F11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558B2">
              <w:rPr>
                <w:rFonts w:ascii="Arial" w:hAnsi="Arial" w:cs="Arial"/>
                <w:b/>
                <w:sz w:val="20"/>
                <w:szCs w:val="20"/>
              </w:rPr>
              <w:t>Hcn</w:t>
            </w:r>
            <w:proofErr w:type="spellEnd"/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F664570" w14:textId="3AE43342" w:rsidR="00E8787D" w:rsidRPr="00D558B2" w:rsidRDefault="00E8787D" w:rsidP="00F11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182C2E3" w14:textId="5F8F2FD6" w:rsidR="00E8787D" w:rsidRPr="00D558B2" w:rsidRDefault="00E8787D" w:rsidP="00F11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558B2">
              <w:rPr>
                <w:rFonts w:ascii="Arial" w:hAnsi="Arial" w:cs="Arial"/>
                <w:b/>
                <w:sz w:val="20"/>
                <w:szCs w:val="20"/>
              </w:rPr>
              <w:t>Icp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07B5935" w14:textId="132AFBD0" w:rsidR="00E8787D" w:rsidRPr="00D558B2" w:rsidRDefault="00E8787D" w:rsidP="00F11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558B2">
              <w:rPr>
                <w:rFonts w:ascii="Arial" w:hAnsi="Arial" w:cs="Arial"/>
                <w:b/>
                <w:sz w:val="20"/>
                <w:szCs w:val="20"/>
              </w:rPr>
              <w:t>Hc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719F875" w14:textId="730B1095" w:rsidR="00E8787D" w:rsidRPr="00D558B2" w:rsidRDefault="00E8787D" w:rsidP="00F11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A5D6ECD" w14:textId="60EDE83A" w:rsidR="00E8787D" w:rsidRPr="00D558B2" w:rsidRDefault="00E8787D" w:rsidP="00F11E7A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D558B2">
              <w:rPr>
                <w:rFonts w:ascii="Arial" w:hAnsi="Arial" w:cs="Arial"/>
                <w:b/>
                <w:sz w:val="20"/>
                <w:szCs w:val="20"/>
              </w:rPr>
              <w:t>Icp</w:t>
            </w:r>
            <w:proofErr w:type="spellEnd"/>
            <w:r w:rsidR="00435858" w:rsidRPr="00D558B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435858" w:rsidRPr="00D558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D70A78E" w14:textId="7EC54174" w:rsidR="00E8787D" w:rsidRPr="00D558B2" w:rsidRDefault="00E8787D" w:rsidP="00F11E7A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D558B2">
              <w:rPr>
                <w:rFonts w:ascii="Arial" w:hAnsi="Arial" w:cs="Arial"/>
                <w:b/>
                <w:sz w:val="20"/>
                <w:szCs w:val="20"/>
              </w:rPr>
              <w:t>Hcn</w:t>
            </w:r>
            <w:proofErr w:type="spellEnd"/>
            <w:r w:rsidR="00435858" w:rsidRPr="00D558B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435858" w:rsidRPr="00D558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40747E" w:rsidRPr="00D558B2" w14:paraId="6046B43B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3A2D59F" w14:textId="137D2E3A" w:rsidR="0040747E" w:rsidRPr="00D558B2" w:rsidRDefault="0040747E" w:rsidP="00407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 w:rsidRPr="00D558B2">
              <w:rPr>
                <w:rFonts w:ascii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68EA011D" w14:textId="58EA186F" w:rsidR="0040747E" w:rsidRPr="00D558B2" w:rsidRDefault="003E4F17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81.40 (4.9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43992E5" w14:textId="5BEF2DFB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4.60 (5.68)</w:t>
            </w:r>
          </w:p>
        </w:tc>
        <w:tc>
          <w:tcPr>
            <w:tcW w:w="1272" w:type="dxa"/>
            <w:tcBorders>
              <w:left w:val="nil"/>
              <w:bottom w:val="nil"/>
            </w:tcBorders>
          </w:tcPr>
          <w:p w14:paraId="5FC54178" w14:textId="341FB056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7.40 (10.33)</w:t>
            </w:r>
          </w:p>
        </w:tc>
        <w:tc>
          <w:tcPr>
            <w:tcW w:w="1138" w:type="dxa"/>
            <w:tcBorders>
              <w:bottom w:val="nil"/>
              <w:right w:val="nil"/>
            </w:tcBorders>
          </w:tcPr>
          <w:p w14:paraId="2D6D7030" w14:textId="27B84DB7" w:rsidR="0040747E" w:rsidRPr="00D558B2" w:rsidRDefault="003E4F17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82.14 (6.7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A75A1E0" w14:textId="7B71B6DA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5.92 (20.21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6DCFF04E" w14:textId="4D5D7E93" w:rsidR="0040747E" w:rsidRPr="00D558B2" w:rsidRDefault="0040747E" w:rsidP="00407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1.00 (10.24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5D42C9AF" w14:textId="648A34D4" w:rsidR="0040747E" w:rsidRPr="00D558B2" w:rsidRDefault="003E4F17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9.53 (9.0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6402766" w14:textId="515CB2A3" w:rsidR="0040747E" w:rsidRPr="00D558B2" w:rsidRDefault="0040747E" w:rsidP="00407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2.44 (13.20)</w:t>
            </w:r>
          </w:p>
        </w:tc>
        <w:tc>
          <w:tcPr>
            <w:tcW w:w="1048" w:type="dxa"/>
            <w:tcBorders>
              <w:left w:val="nil"/>
              <w:bottom w:val="nil"/>
            </w:tcBorders>
          </w:tcPr>
          <w:p w14:paraId="46345250" w14:textId="63E6D475" w:rsidR="0040747E" w:rsidRPr="00D558B2" w:rsidRDefault="0040747E" w:rsidP="00407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6.07 (12.50)</w:t>
            </w:r>
          </w:p>
        </w:tc>
      </w:tr>
      <w:tr w:rsidR="0040747E" w:rsidRPr="00D558B2" w14:paraId="5C4D6015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3F44897" w14:textId="1F6BE8B9" w:rsidR="0040747E" w:rsidRPr="00D558B2" w:rsidRDefault="0040747E" w:rsidP="00407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Gender male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, N (%)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D91B37A" w14:textId="3F06C1C8" w:rsidR="0040747E" w:rsidRPr="00D558B2" w:rsidRDefault="003277F5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 (6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F3B5E" w14:textId="01C3DF9D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2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2CB55C24" w14:textId="3EBC968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449CA67F" w14:textId="0144DBA5" w:rsidR="0040747E" w:rsidRPr="00D558B2" w:rsidRDefault="003277F5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14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C32AC" w14:textId="5480C1E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7 (5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120D6D7" w14:textId="16CDAD9D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7.1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3DEAE3A" w14:textId="49AAEF14" w:rsidR="0040747E" w:rsidRPr="00D558B2" w:rsidRDefault="003277F5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1 (57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EC2C9" w14:textId="6C3DE5CB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 (21.1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17135916" w14:textId="29716811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0747E" w:rsidRPr="00D558B2" w14:paraId="6E2C8FAA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58ED050" w14:textId="3E905189" w:rsidR="0040747E" w:rsidRPr="00D558B2" w:rsidRDefault="0040747E" w:rsidP="00407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Educational background, </w:t>
            </w:r>
            <w:r w:rsidRPr="00D558B2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2DA41BD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8BDBD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1233B97B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655F518A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7FB45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6FF3B44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8917832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BCDD80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2B8A27FB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7E" w:rsidRPr="00D558B2" w14:paraId="0557D360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C6D3C46" w14:textId="1554B184" w:rsidR="0040747E" w:rsidRPr="00D558B2" w:rsidRDefault="0040747E" w:rsidP="00407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  Less than secondary school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5AE1A5A" w14:textId="7F41A1BD" w:rsidR="0040747E" w:rsidRPr="00D558B2" w:rsidRDefault="0090279A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2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5CF21" w14:textId="15DE4989" w:rsidR="0040747E" w:rsidRPr="00D558B2" w:rsidRDefault="0090279A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4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0257F611" w14:textId="63E7973A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03878BD3" w14:textId="26DABA15" w:rsidR="0040747E" w:rsidRPr="00D558B2" w:rsidRDefault="0090279A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14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0BC020" w14:textId="79C3EC56" w:rsidR="0040747E" w:rsidRPr="00D558B2" w:rsidRDefault="00802E11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 (21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7D64503" w14:textId="6B8A1C33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22253EC" w14:textId="50B0F79F" w:rsidR="0040747E" w:rsidRPr="00D558B2" w:rsidRDefault="004339D1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 (2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A4168" w14:textId="31D3C03E" w:rsidR="0040747E" w:rsidRPr="00D558B2" w:rsidRDefault="004339D1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20AC196B" w14:textId="7EB22CAA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0747E" w:rsidRPr="00D558B2" w14:paraId="74EA9376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5DE5FD4" w14:textId="6627FA32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  Secondary school / technical school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F0F3497" w14:textId="1593A78F" w:rsidR="0040747E" w:rsidRPr="00D558B2" w:rsidRDefault="0090279A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 (8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13FE7" w14:textId="0BB7D7B4" w:rsidR="0040747E" w:rsidRPr="00D558B2" w:rsidRDefault="0090279A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 (6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1EDD397E" w14:textId="46A17246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 (100)</w:t>
            </w: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27F34F92" w14:textId="3021791E" w:rsidR="0040747E" w:rsidRPr="00D558B2" w:rsidRDefault="0090279A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2 (85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061BE" w14:textId="6C4EA7C2" w:rsidR="0040747E" w:rsidRPr="00D558B2" w:rsidRDefault="00802E11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0 (71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CF2775D" w14:textId="2C68CB43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2 (85.7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CD9ED3F" w14:textId="30185DD0" w:rsidR="0040747E" w:rsidRPr="00D558B2" w:rsidRDefault="004339D1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1 (57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6F6825" w14:textId="2382CF89" w:rsidR="0040747E" w:rsidRPr="00D558B2" w:rsidRDefault="004339D1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7 (94.4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4FFB409C" w14:textId="14686375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7 (94.40))</w:t>
            </w:r>
          </w:p>
        </w:tc>
      </w:tr>
      <w:tr w:rsidR="0040747E" w:rsidRPr="00D558B2" w14:paraId="49660F60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BF07CA6" w14:textId="6B68AF69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  College or above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3EA9F2E" w14:textId="5C8FDB56" w:rsidR="0040747E" w:rsidRPr="00D558B2" w:rsidRDefault="0090279A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98E5E" w14:textId="174BCAC5" w:rsidR="0040747E" w:rsidRPr="00D558B2" w:rsidRDefault="00802E11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3D0759EE" w14:textId="3AA9B7FA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5E11D8A0" w14:textId="0100D082" w:rsidR="0040747E" w:rsidRPr="00D558B2" w:rsidRDefault="00802E11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051CE" w14:textId="6BE2910F" w:rsidR="0040747E" w:rsidRPr="00D558B2" w:rsidRDefault="00802E11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7,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03F4A51" w14:textId="4B4A9132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 (14.3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712D048" w14:textId="75C3EACA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D1F3D" w14:textId="6C607968" w:rsidR="0040747E" w:rsidRPr="00D558B2" w:rsidRDefault="004339D1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.6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43345322" w14:textId="65899E0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.60</w:t>
            </w:r>
          </w:p>
        </w:tc>
      </w:tr>
      <w:tr w:rsidR="0040747E" w:rsidRPr="00D558B2" w14:paraId="5E980378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E64F4D0" w14:textId="08C9F008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EQ-5D-3L utility score, </w:t>
            </w:r>
            <w:r w:rsidRPr="00D558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21092A0" w14:textId="439CE592" w:rsidR="0040747E" w:rsidRPr="00D558B2" w:rsidRDefault="007B16D3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.59 (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5CD67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5535DAFB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0E1EC50D" w14:textId="6254AF8A" w:rsidR="0040747E" w:rsidRPr="00D558B2" w:rsidRDefault="00EA2991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.38 (0.33</w:t>
            </w:r>
            <w:r w:rsidR="007B16D3" w:rsidRPr="00D558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A2C7C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30963B1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A42648C" w14:textId="1DD909CF" w:rsidR="0040747E" w:rsidRPr="00D558B2" w:rsidRDefault="007B16D3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.60 (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85A99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215896A5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7E" w:rsidRPr="00D558B2" w14:paraId="3331C59E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270C880" w14:textId="17770429" w:rsidR="0040747E" w:rsidRPr="00D558B2" w:rsidRDefault="0040747E" w:rsidP="00407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EQ-5D VAS score</w:t>
            </w:r>
            <w:r w:rsidRPr="00D558B2">
              <w:rPr>
                <w:rFonts w:ascii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BC89FB5" w14:textId="751FDB3E" w:rsidR="0040747E" w:rsidRPr="00D558B2" w:rsidRDefault="007B16D3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4.00 (16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3A7FD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63706874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6A641848" w14:textId="2A5A11FB" w:rsidR="0040747E" w:rsidRPr="00D558B2" w:rsidRDefault="007B16D3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5.36 (12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482D0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11B1451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6E74E74" w14:textId="5C70A479" w:rsidR="0040747E" w:rsidRPr="00D558B2" w:rsidRDefault="007B16D3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7.11 (13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9889D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62BACC05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7E" w:rsidRPr="00D558B2" w14:paraId="346D8FE8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8EF1C0C" w14:textId="6A368F2B" w:rsidR="0040747E" w:rsidRPr="00D558B2" w:rsidRDefault="0040747E" w:rsidP="00407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>Co-resident informal care provider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 (yes), N (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813D74B" w14:textId="5E91C7FF" w:rsidR="0040747E" w:rsidRPr="00D558B2" w:rsidRDefault="004025CD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73768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2D555E7C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3F167C62" w14:textId="6D29896F" w:rsidR="0040747E" w:rsidRPr="00D558B2" w:rsidRDefault="004025CD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 (42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EA46D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2E6C7DC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A8E09BA" w14:textId="706AC688" w:rsidR="0040747E" w:rsidRPr="00D558B2" w:rsidRDefault="004025CD" w:rsidP="0040747E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9 (47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8175D" w14:textId="4850F23F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354508C0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7E" w:rsidRPr="00D558B2" w14:paraId="06D08F5F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B423DED" w14:textId="0A18ED2E" w:rsidR="0040747E" w:rsidRPr="00D558B2" w:rsidRDefault="0040747E" w:rsidP="00407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Relationship to older person,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74EB219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32C71" w14:textId="4BDE2DAD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379CD034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15EC3CFA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EBED62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FFE82AC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1E7D18E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F22F4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0DCCD9EA" w14:textId="77777777" w:rsidR="0040747E" w:rsidRPr="00D558B2" w:rsidRDefault="0040747E" w:rsidP="00407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930" w:rsidRPr="00D558B2" w14:paraId="724A4A7F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81EF4C6" w14:textId="2718E2A0" w:rsidR="00C01930" w:rsidRPr="00D558B2" w:rsidRDefault="00C01930" w:rsidP="00C019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Partner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6A1068D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53906" w14:textId="258B235C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03E960F1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2B38B526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A441A" w14:textId="0775F43D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 (46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863765C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AC063E3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4EBB4" w14:textId="1E8313BE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8 (42.1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2A935C57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930" w:rsidRPr="00D558B2" w14:paraId="502E004D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CFB11AB" w14:textId="0FCE665D" w:rsidR="00C01930" w:rsidRPr="00D558B2" w:rsidRDefault="00C01930" w:rsidP="00C019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>Son/daughter (in law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6E1962E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B1A03" w14:textId="65D84E45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 (8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37319A84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050180FD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E24E1" w14:textId="53276B00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 (46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A99A3B5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32A13AC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17AD0" w14:textId="25991706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8 (42.1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2B11426C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930" w:rsidRPr="00D558B2" w14:paraId="07C8B679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93640D7" w14:textId="68C2C24A" w:rsidR="00C01930" w:rsidRPr="00D558B2" w:rsidRDefault="00C01930" w:rsidP="00654A9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654A9D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D558B2">
              <w:rPr>
                <w:rFonts w:ascii="Arial" w:hAnsi="Arial" w:cs="Arial"/>
                <w:sz w:val="20"/>
                <w:szCs w:val="20"/>
              </w:rPr>
              <w:t>randson/</w:t>
            </w:r>
            <w:r w:rsidR="00654A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58B2">
              <w:rPr>
                <w:rFonts w:ascii="Arial" w:hAnsi="Arial" w:cs="Arial"/>
                <w:sz w:val="20"/>
                <w:szCs w:val="20"/>
              </w:rPr>
              <w:t>granddaughter (in law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1624906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9871F9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0D5954F9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371D7D12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3E041" w14:textId="2A40CA99" w:rsidR="00C01930" w:rsidRPr="00654A9D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654A9D">
              <w:rPr>
                <w:rFonts w:ascii="Arial" w:hAnsi="Arial" w:cs="Arial"/>
                <w:sz w:val="20"/>
                <w:szCs w:val="20"/>
              </w:rPr>
              <w:t>1 (7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9CEC062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BB72DDE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780D2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26C5A7F2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930" w:rsidRPr="00D558B2" w14:paraId="2C52030E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B6FC44A" w14:textId="614C0BA6" w:rsidR="00C01930" w:rsidRPr="00D558B2" w:rsidRDefault="00C01930" w:rsidP="00C019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Nephew/niece/cousin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CA20E8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D1C79" w14:textId="7EFE3590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611A5700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4A887D61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EDF08" w14:textId="4398002F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3FF2C39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F5032FD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0FB2A" w14:textId="7D15011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.2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40703946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930" w:rsidRPr="00D558B2" w14:paraId="05A2B94E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F626D65" w14:textId="4EAB9870" w:rsidR="00C01930" w:rsidRPr="00D558B2" w:rsidRDefault="00C01930" w:rsidP="00C019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>Friend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E0B86D8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0ED6D" w14:textId="363FA2B4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1 (20.00)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74E14A15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01E3FF85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E3668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C0A0A40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8381B43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7A7CEE" w14:textId="29D7CD3D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.2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55179B04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930" w:rsidRPr="00D558B2" w14:paraId="4B4D3F1B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9DF8D9B" w14:textId="6D7ABE74" w:rsidR="00C01930" w:rsidRPr="00D558B2" w:rsidRDefault="00C01930" w:rsidP="00C019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Neighbour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0482596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D6C0C2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7BADC770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54C90248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961E4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BDD4A95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3831F68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89432" w14:textId="56E956A1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 (5.2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793A43F0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930" w:rsidRPr="00D558B2" w14:paraId="69014517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2A44DB5" w14:textId="70C480C8" w:rsidR="00C01930" w:rsidRPr="00D558B2" w:rsidRDefault="00C01930" w:rsidP="00C019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Average days per week home care, </w:t>
            </w:r>
            <w:r w:rsidRPr="00D558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445E4BC" w14:textId="51171C1D" w:rsidR="00C01930" w:rsidRPr="00D558B2" w:rsidRDefault="00D169B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3.50 (2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4BAD1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2B5FB872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1233C30F" w14:textId="12F9CC37" w:rsidR="00C01930" w:rsidRPr="00D558B2" w:rsidRDefault="00D169B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.21 (2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EE186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9AED209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2BC5C84" w14:textId="22E6BCE8" w:rsidR="00C01930" w:rsidRPr="00D558B2" w:rsidRDefault="00137C0F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.42 (2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60519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566E856B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930" w:rsidRPr="00D558B2" w14:paraId="69F4C087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3FDD6F6" w14:textId="6D8AEDC1" w:rsidR="00C01930" w:rsidRPr="00D558B2" w:rsidRDefault="00C01930" w:rsidP="00C019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t xml:space="preserve">Average number of home care nurses per week, </w:t>
            </w:r>
            <w:r w:rsidRPr="00D558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C2C58D0" w14:textId="7E9E5FDF" w:rsidR="00C01930" w:rsidRPr="00D558B2" w:rsidRDefault="00D169B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4.25 (1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7D4F1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7090EFEC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035130CA" w14:textId="141C1746" w:rsidR="00C01930" w:rsidRPr="00D558B2" w:rsidRDefault="00D169B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5.00 (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C97931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83B3567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27C90C6" w14:textId="08E9DFEF" w:rsidR="00C01930" w:rsidRPr="00D558B2" w:rsidRDefault="00137C0F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6.13 (3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AEC66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76DBD12E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930" w:rsidRPr="00D558B2" w14:paraId="4848A46A" w14:textId="77777777" w:rsidTr="00654A9D">
        <w:tc>
          <w:tcPr>
            <w:tcW w:w="25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6FBF994" w14:textId="25D84F4D" w:rsidR="00C01930" w:rsidRPr="00D558B2" w:rsidRDefault="00C01930" w:rsidP="00C019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8B2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Average time (in minutes) per home care nurse visit, </w:t>
            </w:r>
            <w:r w:rsidRPr="00D558B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BA2A24B" w14:textId="1CD0D7F6" w:rsidR="00C01930" w:rsidRPr="00D558B2" w:rsidRDefault="00D169B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10.00 (6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8F6EE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7965E0A6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14:paraId="5468387D" w14:textId="14B5A23D" w:rsidR="00C01930" w:rsidRPr="00D558B2" w:rsidRDefault="00D169B0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>20.71 (1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BFABD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6DEEAA5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0DC8871" w14:textId="0F408A86" w:rsidR="00C01930" w:rsidRPr="00D558B2" w:rsidRDefault="00137C0F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</w:rPr>
              <w:t xml:space="preserve">20.16 (15.1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B4259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28DD2E5E" w14:textId="77777777" w:rsidR="00C01930" w:rsidRPr="00D558B2" w:rsidRDefault="00C01930" w:rsidP="00C019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5858" w:rsidRPr="00D558B2" w14:paraId="62A47116" w14:textId="77777777" w:rsidTr="00654A9D">
        <w:tc>
          <w:tcPr>
            <w:tcW w:w="1295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42963BF" w14:textId="477248C2" w:rsidR="00435858" w:rsidRPr="00D558B2" w:rsidRDefault="00435858" w:rsidP="00654A9D">
            <w:pPr>
              <w:pBdr>
                <w:top w:val="single" w:sz="4" w:space="1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a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N= 17 for the informal care providers’ relationship to patient due to missing data on this variable for one informal care provider </w:t>
            </w:r>
          </w:p>
          <w:p w14:paraId="3E4A41C3" w14:textId="4BB58950" w:rsidR="00435858" w:rsidRPr="00D558B2" w:rsidRDefault="00435858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  <w:r w:rsidRPr="00D558B2">
              <w:rPr>
                <w:rFonts w:ascii="Arial" w:hAnsi="Arial" w:cs="Arial"/>
                <w:sz w:val="20"/>
                <w:szCs w:val="20"/>
              </w:rPr>
              <w:t>N = 17 for the home care nurses’ educational level due to missing data on this variable for one nurse</w:t>
            </w:r>
          </w:p>
          <w:p w14:paraId="220F7E70" w14:textId="77777777" w:rsidR="00435858" w:rsidRPr="00D558B2" w:rsidRDefault="00435858" w:rsidP="00C01930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c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N = 22 for the informal care providers’ educational level due to one missing data and n= 21 for the relationship to older person due to missing data for two informal care providers </w:t>
            </w:r>
          </w:p>
          <w:p w14:paraId="6C49B4A8" w14:textId="58F34666" w:rsidR="00435858" w:rsidRPr="00D558B2" w:rsidRDefault="00435858" w:rsidP="00435858">
            <w:pPr>
              <w:rPr>
                <w:rFonts w:ascii="Arial" w:hAnsi="Arial" w:cs="Arial"/>
                <w:sz w:val="20"/>
                <w:szCs w:val="20"/>
              </w:rPr>
            </w:pPr>
            <w:r w:rsidRPr="00D558B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d </w:t>
            </w:r>
            <w:r w:rsidRPr="00D558B2">
              <w:rPr>
                <w:rFonts w:ascii="Arial" w:hAnsi="Arial" w:cs="Arial"/>
                <w:sz w:val="20"/>
                <w:szCs w:val="20"/>
              </w:rPr>
              <w:t xml:space="preserve">N = 18 for the informal care providers’ and nurses’ educational level due to missing data for one in both groups </w:t>
            </w:r>
          </w:p>
        </w:tc>
      </w:tr>
    </w:tbl>
    <w:p w14:paraId="71B6E6F3" w14:textId="77777777" w:rsidR="003B74C0" w:rsidRPr="00D558B2" w:rsidRDefault="003B74C0">
      <w:pPr>
        <w:rPr>
          <w:rFonts w:ascii="Arial" w:hAnsi="Arial" w:cs="Arial"/>
          <w:sz w:val="20"/>
          <w:szCs w:val="20"/>
        </w:rPr>
      </w:pPr>
    </w:p>
    <w:sectPr w:rsidR="003B74C0" w:rsidRPr="00D558B2" w:rsidSect="00E258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886"/>
    <w:rsid w:val="0002789D"/>
    <w:rsid w:val="00066AF2"/>
    <w:rsid w:val="00100577"/>
    <w:rsid w:val="00137C0F"/>
    <w:rsid w:val="001538C5"/>
    <w:rsid w:val="00157D89"/>
    <w:rsid w:val="002579F5"/>
    <w:rsid w:val="00265F4E"/>
    <w:rsid w:val="003277F5"/>
    <w:rsid w:val="0033380C"/>
    <w:rsid w:val="003B74C0"/>
    <w:rsid w:val="003B786F"/>
    <w:rsid w:val="003E4F17"/>
    <w:rsid w:val="003F409B"/>
    <w:rsid w:val="004025CD"/>
    <w:rsid w:val="0040747E"/>
    <w:rsid w:val="00410215"/>
    <w:rsid w:val="004339D1"/>
    <w:rsid w:val="00435858"/>
    <w:rsid w:val="00451BFC"/>
    <w:rsid w:val="00483AC6"/>
    <w:rsid w:val="004942A3"/>
    <w:rsid w:val="00494ED5"/>
    <w:rsid w:val="004F49F0"/>
    <w:rsid w:val="00581626"/>
    <w:rsid w:val="00590D64"/>
    <w:rsid w:val="005A3471"/>
    <w:rsid w:val="00654A9D"/>
    <w:rsid w:val="006B0E90"/>
    <w:rsid w:val="006C6F96"/>
    <w:rsid w:val="006F0EE2"/>
    <w:rsid w:val="007362CD"/>
    <w:rsid w:val="00780D43"/>
    <w:rsid w:val="007B16D3"/>
    <w:rsid w:val="007C5820"/>
    <w:rsid w:val="00802E11"/>
    <w:rsid w:val="0090279A"/>
    <w:rsid w:val="009551E5"/>
    <w:rsid w:val="009701CD"/>
    <w:rsid w:val="009960DF"/>
    <w:rsid w:val="00A47152"/>
    <w:rsid w:val="00B2765B"/>
    <w:rsid w:val="00B67AEA"/>
    <w:rsid w:val="00B95DE0"/>
    <w:rsid w:val="00BC3F64"/>
    <w:rsid w:val="00C01930"/>
    <w:rsid w:val="00CE38CE"/>
    <w:rsid w:val="00CF22AB"/>
    <w:rsid w:val="00D038F1"/>
    <w:rsid w:val="00D0697E"/>
    <w:rsid w:val="00D169B0"/>
    <w:rsid w:val="00D17234"/>
    <w:rsid w:val="00D27B1F"/>
    <w:rsid w:val="00D558B2"/>
    <w:rsid w:val="00D862B4"/>
    <w:rsid w:val="00DE2537"/>
    <w:rsid w:val="00E25886"/>
    <w:rsid w:val="00E8787D"/>
    <w:rsid w:val="00EA2991"/>
    <w:rsid w:val="00ED33AE"/>
    <w:rsid w:val="00F0285F"/>
    <w:rsid w:val="00F11E7A"/>
    <w:rsid w:val="00F57032"/>
    <w:rsid w:val="00F7402C"/>
    <w:rsid w:val="00FB58D1"/>
    <w:rsid w:val="00FC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2BA3D"/>
  <w15:chartTrackingRefBased/>
  <w15:docId w15:val="{DCC29CC9-84B3-484C-A3BD-968B97136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5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886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88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8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88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E90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E9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5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i Doekhie</dc:creator>
  <cp:keywords/>
  <dc:description/>
  <cp:lastModifiedBy>Kirti Doekhie</cp:lastModifiedBy>
  <cp:revision>35</cp:revision>
  <dcterms:created xsi:type="dcterms:W3CDTF">2018-11-22T09:27:00Z</dcterms:created>
  <dcterms:modified xsi:type="dcterms:W3CDTF">2019-01-04T13:10:00Z</dcterms:modified>
</cp:coreProperties>
</file>